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4: Table S4</w:t>
      </w:r>
      <w:r>
        <w:rPr>
          <w:rStyle w:val="Caption1"/>
        </w:rPr>
        <w:t xml:space="preserve"> </w:t>
      </w:r>
      <w:r>
        <w:rPr>
          <w:rStyle w:val="Bold"/>
        </w:rPr>
        <w:t>Knowledge status of food handlers on food handling Practices working in food and drink establishements in Dangila town adminestration, Amhara region , Northwest Ethiopia, 2013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21"/>
        <w:gridCol w:w="1859"/>
        <w:gridCol w:w="1676"/>
        <w:gridCol w:w="1904"/>
      </w:tblGrid>
      <w:tr>
        <w:trPr>
          <w:tblHeader w:val="true"/>
        </w:trPr>
        <w:tc>
          <w:tcPr>
            <w:tcW w:w="3921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859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580" w:type="dxa"/>
            <w:gridSpan w:val="2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Knowledge status</w:t>
            </w:r>
          </w:p>
        </w:tc>
      </w:tr>
      <w:tr>
        <w:trPr/>
        <w:tc>
          <w:tcPr>
            <w:tcW w:w="3921" w:type="dxa"/>
            <w:vMerge w:val="continue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9" w:type="dxa"/>
            <w:vMerge w:val="continue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Poor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Heard about food borne disease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5(11.1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0(0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5(100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61(88.9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17(32.4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44(67.6%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Cause of food borne disease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Contaminated with bacteria &amp; parasites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24(55.2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13(50.5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11(49.5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Adding chemicals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85(20.2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3(50.6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2(49.4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Anger of God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(0.7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(33.3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(66.7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Unhygienic food preparation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96(48.3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89(45.4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07(54.6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Improper food handling Practices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8(14.3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3(74.1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5(25.9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un approved sources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98(24.3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0(40.8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8(59.2%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Mode of transmission of food borne disease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Contaminated food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38(58.6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13(47.5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25(52.5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Contaminated water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01(49.5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97(48.3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04(51.7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Infected food handlers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46(36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69(47.3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77(52.7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Vectors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7(11.6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4(72.3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3(26.7%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Reason for food contamination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Contact of unhygienic hands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59(58.6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08(41.7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51(58.3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Unhygienic working environment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05(50.5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64(31.2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41(68.8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Using of contaminated water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59(39.2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63((39.6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96(40.4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Unclean utensils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88(46.3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90(47.9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98(52.1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Infected food handlers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0(12.6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0(40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0(60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Exposure to insects and rats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67(16.5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3(19.4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4(80.6%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Danger temperature zone for potentially hazardous foods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Below 5 c</w:t>
            </w: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2(5.4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(13.6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9(86.4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-60 c</w:t>
            </w: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7(9.1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6(70.3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1(29.7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Above 60 c</w:t>
            </w: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6(1.5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0(0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6(100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I do not know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41(84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88(25.8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53(74.2%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Raw milk transmits disease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32(81.8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13(34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19(66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9(14.5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0(0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9(100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I do not know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5(3.7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(26.7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1(73.3%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Raw meat transmit disease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79(93.3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16(30.6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63(69.4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4(5.9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(4.2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3(95.8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I do not know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(0.7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0(0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(100%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Do raw vegetables transmit disease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66(65.5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04(39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62(61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20(29.6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1(9.2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09(90.8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I do not know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0(4.9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(10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8(90%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Good personal hygiene prevents food borne disease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77(92.9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17(28.6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60(64.4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9(4.7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0(0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9(100%)</w:t>
            </w:r>
          </w:p>
        </w:tc>
      </w:tr>
      <w:tr>
        <w:trPr/>
        <w:tc>
          <w:tcPr>
            <w:tcW w:w="392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I do not know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0(2.5%)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0(0%)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0(100%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260" w:footer="0" w:bottom="13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7T02:52:00Z</dcterms:created>
  <dc:creator>zkgonzales</dc:creator>
  <dc:description/>
  <dc:language>en-US</dc:language>
  <cp:lastModifiedBy>zkgonzales</cp:lastModifiedBy>
  <dcterms:modified xsi:type="dcterms:W3CDTF">2014-06-07T02:52:00Z</dcterms:modified>
  <cp:revision>2</cp:revision>
  <dc:subject/>
  <dc:title/>
</cp:coreProperties>
</file>